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D7B11" w14:textId="77777777" w:rsidR="00A24789" w:rsidRPr="004D0267" w:rsidRDefault="00A24789" w:rsidP="00A24789">
      <w:pPr>
        <w:rPr>
          <w:rFonts w:ascii="Arial" w:hAnsi="Arial" w:cs="Arial"/>
          <w:b/>
          <w:bCs/>
          <w:sz w:val="20"/>
          <w:szCs w:val="20"/>
        </w:rPr>
      </w:pPr>
      <w:r w:rsidRPr="004D0267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6 Table.</w:t>
      </w:r>
      <w:r w:rsidRPr="004D0267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Frequentist m</w:t>
      </w:r>
      <w:r w:rsidRPr="004D0267">
        <w:rPr>
          <w:rFonts w:ascii="Arial" w:hAnsi="Arial" w:cs="Arial"/>
          <w:b/>
          <w:bCs/>
          <w:sz w:val="20"/>
          <w:szCs w:val="20"/>
        </w:rPr>
        <w:t>ultivariable logistic regression models of week 12 outcomes by treatment type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W w:w="9185" w:type="dxa"/>
        <w:tblLook w:val="04A0" w:firstRow="1" w:lastRow="0" w:firstColumn="1" w:lastColumn="0" w:noHBand="0" w:noVBand="1"/>
      </w:tblPr>
      <w:tblGrid>
        <w:gridCol w:w="1748"/>
        <w:gridCol w:w="1292"/>
        <w:gridCol w:w="1144"/>
        <w:gridCol w:w="1144"/>
        <w:gridCol w:w="2425"/>
        <w:gridCol w:w="1432"/>
      </w:tblGrid>
      <w:tr w:rsidR="00A24789" w:rsidRPr="00A24789" w14:paraId="33599F8E" w14:textId="77777777" w:rsidTr="00A00AD4">
        <w:trPr>
          <w:trHeight w:val="800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02B9F1B1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3279B5B2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CS-Free Remission, all patients</w:t>
            </w:r>
          </w:p>
        </w:tc>
        <w:tc>
          <w:tcPr>
            <w:tcW w:w="4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023C2F75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hAnsi="Arial" w:cs="Arial"/>
                <w:b/>
                <w:sz w:val="20"/>
                <w:szCs w:val="20"/>
              </w:rPr>
              <w:t>CS-Free Remission</w:t>
            </w:r>
            <w:r w:rsidRPr="00A24789">
              <w:rPr>
                <w:rFonts w:ascii="Arial" w:hAnsi="Arial" w:cs="Arial"/>
                <w:b/>
                <w:sz w:val="20"/>
                <w:szCs w:val="20"/>
              </w:rPr>
              <w:br/>
              <w:t xml:space="preserve"> by Initial Treatment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F5520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hAnsi="Arial" w:cs="Arial"/>
                <w:b/>
                <w:sz w:val="20"/>
                <w:szCs w:val="20"/>
              </w:rPr>
              <w:t>Additional Therapy/ Colectomy</w:t>
            </w:r>
          </w:p>
        </w:tc>
      </w:tr>
      <w:tr w:rsidR="00A24789" w:rsidRPr="00A24789" w14:paraId="33884957" w14:textId="77777777" w:rsidTr="00A00AD4">
        <w:trPr>
          <w:trHeight w:val="630"/>
        </w:trPr>
        <w:tc>
          <w:tcPr>
            <w:tcW w:w="1748" w:type="dxa"/>
            <w:tcBorders>
              <w:top w:val="nil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104AEB79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Odds Ratio (95% CI)</w:t>
            </w:r>
          </w:p>
        </w:tc>
        <w:tc>
          <w:tcPr>
            <w:tcW w:w="1292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25382F1D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Total (N=</w:t>
            </w:r>
            <w:proofErr w:type="gramStart"/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409)#</w:t>
            </w:r>
            <w:proofErr w:type="gramEnd"/>
          </w:p>
        </w:tc>
        <w:tc>
          <w:tcPr>
            <w:tcW w:w="1144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7774412D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5-ASA (N=129)</w:t>
            </w:r>
          </w:p>
        </w:tc>
        <w:tc>
          <w:tcPr>
            <w:tcW w:w="1144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41F54CCA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Oral CS (N=139)</w:t>
            </w:r>
          </w:p>
        </w:tc>
        <w:tc>
          <w:tcPr>
            <w:tcW w:w="2425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7A8FBB85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IV CS (N=141)</w:t>
            </w:r>
          </w:p>
        </w:tc>
        <w:tc>
          <w:tcPr>
            <w:tcW w:w="1432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719CADC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IV CS only (N=141)</w:t>
            </w:r>
          </w:p>
        </w:tc>
      </w:tr>
      <w:tr w:rsidR="00A24789" w:rsidRPr="00A24789" w14:paraId="254CE369" w14:textId="77777777" w:rsidTr="00A00AD4">
        <w:trPr>
          <w:trHeight w:val="315"/>
        </w:trPr>
        <w:tc>
          <w:tcPr>
            <w:tcW w:w="1748" w:type="dxa"/>
            <w:tcBorders>
              <w:top w:val="nil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0E726C58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p-value</w:t>
            </w:r>
          </w:p>
        </w:tc>
        <w:tc>
          <w:tcPr>
            <w:tcW w:w="1292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6B3285C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32203AB3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978A060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3AD30F5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BF5AD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A24789" w:rsidRPr="00A24789" w14:paraId="1F83CC65" w14:textId="77777777" w:rsidTr="00A00AD4">
        <w:trPr>
          <w:trHeight w:val="800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1BD0CC3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Model sample size (% of total N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C9F519C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403 (99%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70A8D10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116 (90%) 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AD26BEA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139 (100%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582C653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119 (84%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4196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=119 (84%)</w:t>
            </w:r>
          </w:p>
        </w:tc>
      </w:tr>
      <w:tr w:rsidR="00A24789" w:rsidRPr="00A24789" w14:paraId="618F1128" w14:textId="77777777" w:rsidTr="00A00AD4">
        <w:trPr>
          <w:trHeight w:val="945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4FB50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umber of events (% of model n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DD84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40 (35%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3E64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57 (49%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C72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7 (34%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F93F3D3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6 (22%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9D7A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2 (35%)</w:t>
            </w:r>
          </w:p>
        </w:tc>
      </w:tr>
      <w:tr w:rsidR="00A24789" w:rsidRPr="00A24789" w14:paraId="7040FA99" w14:textId="77777777" w:rsidTr="00A00AD4">
        <w:trPr>
          <w:trHeight w:val="630"/>
        </w:trPr>
        <w:tc>
          <w:tcPr>
            <w:tcW w:w="17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2271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Baseline predictors: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02D02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650B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1D21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EDA556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C19A7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</w:tr>
      <w:tr w:rsidR="00A24789" w:rsidRPr="00A24789" w14:paraId="3596840F" w14:textId="77777777" w:rsidTr="00A00AD4">
        <w:trPr>
          <w:trHeight w:val="630"/>
        </w:trPr>
        <w:tc>
          <w:tcPr>
            <w:tcW w:w="1748" w:type="dxa"/>
            <w:vMerge w:val="restart"/>
            <w:tcBorders>
              <w:top w:val="single" w:sz="4" w:space="0" w:color="212121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7DAC51C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Lower PUCAI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6EC86AA8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PUCAI &lt;35:</w:t>
            </w:r>
          </w:p>
        </w:tc>
        <w:tc>
          <w:tcPr>
            <w:tcW w:w="1144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19B0A4AC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28AA14DB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PUCAI &lt; 45:</w:t>
            </w:r>
          </w:p>
        </w:tc>
        <w:tc>
          <w:tcPr>
            <w:tcW w:w="2425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nil"/>
            </w:tcBorders>
            <w:shd w:val="clear" w:color="auto" w:fill="auto"/>
            <w:hideMark/>
          </w:tcPr>
          <w:p w14:paraId="1FEEDC25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9802EF7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  <w:t>-</w:t>
            </w:r>
          </w:p>
        </w:tc>
      </w:tr>
      <w:tr w:rsidR="00A24789" w:rsidRPr="00A24789" w14:paraId="3027834D" w14:textId="77777777" w:rsidTr="00A00AD4">
        <w:trPr>
          <w:trHeight w:val="945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A55147B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5CFF9523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.44 (1.41, 4.22)</w:t>
            </w: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409537A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04D46184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.38 (1.81, 10.60)</w:t>
            </w: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B189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B188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</w:tr>
      <w:tr w:rsidR="00A24789" w:rsidRPr="00A24789" w14:paraId="63500E04" w14:textId="77777777" w:rsidTr="00A00AD4">
        <w:trPr>
          <w:trHeight w:val="315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6E4F317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484EBC8E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01</w:t>
            </w: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FA46F87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32573CA6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01</w:t>
            </w: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8565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4C68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</w:tr>
      <w:tr w:rsidR="00A24789" w:rsidRPr="00A24789" w14:paraId="5B8CCFFD" w14:textId="77777777" w:rsidTr="00A00AD4">
        <w:trPr>
          <w:trHeight w:val="945"/>
        </w:trPr>
        <w:tc>
          <w:tcPr>
            <w:tcW w:w="1748" w:type="dxa"/>
            <w:vMerge w:val="restart"/>
            <w:tcBorders>
              <w:top w:val="single" w:sz="4" w:space="0" w:color="212121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A04C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Total Mayo score ≥11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7B04C36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144" w:type="dxa"/>
            <w:vMerge w:val="restart"/>
            <w:tcBorders>
              <w:top w:val="single" w:sz="4" w:space="0" w:color="212121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4168B432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1144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68D5B050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2425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68D9D835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8485FB8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.59 (0.93, 7.21)</w:t>
            </w:r>
          </w:p>
        </w:tc>
      </w:tr>
      <w:tr w:rsidR="00A24789" w:rsidRPr="00A24789" w14:paraId="32101D4A" w14:textId="77777777" w:rsidTr="00A00AD4">
        <w:trPr>
          <w:trHeight w:val="40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F4F3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8F886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nil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09531C40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46F887C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5D3D097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9F61F00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68</w:t>
            </w:r>
          </w:p>
        </w:tc>
      </w:tr>
      <w:tr w:rsidR="00A24789" w:rsidRPr="00A24789" w14:paraId="0B06F1A9" w14:textId="77777777" w:rsidTr="00A00AD4">
        <w:trPr>
          <w:trHeight w:val="630"/>
        </w:trPr>
        <w:tc>
          <w:tcPr>
            <w:tcW w:w="1748" w:type="dxa"/>
            <w:vMerge w:val="restart"/>
            <w:tcBorders>
              <w:top w:val="single" w:sz="4" w:space="0" w:color="212121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F407501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Higher albumin per 1g/dL increase (interaction with age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56D56806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For </w:t>
            </w: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Age &lt; 12</w:t>
            </w: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:</w:t>
            </w:r>
          </w:p>
        </w:tc>
        <w:tc>
          <w:tcPr>
            <w:tcW w:w="1144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5404A504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144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513B6770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2425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6EFC1D7C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432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9040A2B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</w:tr>
      <w:tr w:rsidR="00A24789" w:rsidRPr="00A24789" w14:paraId="5F7D4FAB" w14:textId="77777777" w:rsidTr="00A00AD4">
        <w:trPr>
          <w:trHeight w:val="945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471924C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34064667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.05 (1.90, 8.64)</w:t>
            </w: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FC79A42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775C2B2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BBB1615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B014A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A24789" w:rsidRPr="00A24789" w14:paraId="774B34A7" w14:textId="77777777" w:rsidTr="00A00AD4">
        <w:trPr>
          <w:trHeight w:val="315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5664084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1EC5E94A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003</w:t>
            </w: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9936D7D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7DC1154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09190D7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6E7355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A24789" w:rsidRPr="00A24789" w14:paraId="1C490174" w14:textId="77777777" w:rsidTr="00A00AD4">
        <w:trPr>
          <w:trHeight w:val="630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B2FF464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19BF4E69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For </w:t>
            </w: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Age</w:t>
            </w: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≥ 12:</w:t>
            </w: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B2FE0D1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6D0A77D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DB64007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3094F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A24789" w:rsidRPr="00A24789" w14:paraId="2397CED0" w14:textId="77777777" w:rsidTr="00A00AD4">
        <w:trPr>
          <w:trHeight w:val="945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37C98C64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4A1BBC95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.13 (0.74, 1.71)</w:t>
            </w: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51E7B52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D6DAE71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3C9DAA1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D50118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A24789" w:rsidRPr="00A24789" w14:paraId="5E5493E7" w14:textId="77777777" w:rsidTr="00A24789">
        <w:trPr>
          <w:trHeight w:val="40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single" w:sz="4" w:space="0" w:color="212121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1E5B3EB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212121"/>
              <w:right w:val="single" w:sz="8" w:space="0" w:color="888888"/>
            </w:tcBorders>
            <w:shd w:val="clear" w:color="auto" w:fill="auto"/>
            <w:hideMark/>
          </w:tcPr>
          <w:p w14:paraId="3433F43F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57</w:t>
            </w: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82DDF5E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212121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2DEE1C2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212121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B878353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5FBAA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A24789" w:rsidRPr="00A24789" w14:paraId="373C533E" w14:textId="77777777" w:rsidTr="00A24789">
        <w:trPr>
          <w:trHeight w:val="945"/>
        </w:trPr>
        <w:tc>
          <w:tcPr>
            <w:tcW w:w="1748" w:type="dxa"/>
            <w:vMerge w:val="restart"/>
            <w:tcBorders>
              <w:top w:val="single" w:sz="4" w:space="0" w:color="212121"/>
              <w:left w:val="single" w:sz="8" w:space="0" w:color="000000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DBAFB87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Hemoglobin ≥12 g/dL</w:t>
            </w:r>
          </w:p>
        </w:tc>
        <w:tc>
          <w:tcPr>
            <w:tcW w:w="1292" w:type="dxa"/>
            <w:vMerge w:val="restart"/>
            <w:tcBorders>
              <w:top w:val="single" w:sz="4" w:space="0" w:color="212121"/>
              <w:left w:val="single" w:sz="8" w:space="0" w:color="888888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50587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5F835B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.19 (0.96, 4.97)</w:t>
            </w:r>
          </w:p>
        </w:tc>
        <w:tc>
          <w:tcPr>
            <w:tcW w:w="1144" w:type="dxa"/>
            <w:vMerge w:val="restart"/>
            <w:tcBorders>
              <w:top w:val="single" w:sz="4" w:space="0" w:color="212121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hideMark/>
          </w:tcPr>
          <w:p w14:paraId="1D3F32FF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2425" w:type="dxa"/>
            <w:vMerge w:val="restart"/>
            <w:tcBorders>
              <w:top w:val="single" w:sz="4" w:space="0" w:color="212121"/>
              <w:left w:val="single" w:sz="8" w:space="0" w:color="888888"/>
              <w:bottom w:val="single" w:sz="4" w:space="0" w:color="auto"/>
              <w:right w:val="single" w:sz="8" w:space="0" w:color="888888"/>
            </w:tcBorders>
            <w:shd w:val="clear" w:color="auto" w:fill="auto"/>
            <w:hideMark/>
          </w:tcPr>
          <w:p w14:paraId="1C941A8F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432" w:type="dxa"/>
            <w:vMerge w:val="restart"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8CBA315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</w:tr>
      <w:tr w:rsidR="00A24789" w:rsidRPr="00A24789" w14:paraId="7D47CFDF" w14:textId="77777777" w:rsidTr="00A24789">
        <w:trPr>
          <w:trHeight w:val="107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05239AF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B9EFB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EC3B2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62</w:t>
            </w:r>
          </w:p>
        </w:tc>
        <w:tc>
          <w:tcPr>
            <w:tcW w:w="1144" w:type="dxa"/>
            <w:vMerge/>
            <w:tcBorders>
              <w:top w:val="single" w:sz="8" w:space="0" w:color="888888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31F66C91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top w:val="single" w:sz="8" w:space="0" w:color="888888"/>
              <w:left w:val="single" w:sz="8" w:space="0" w:color="888888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5AFB58A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D4582E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A24789" w:rsidRPr="00A24789" w14:paraId="3859FA0F" w14:textId="77777777" w:rsidTr="00A24789">
        <w:trPr>
          <w:trHeight w:val="1890"/>
        </w:trPr>
        <w:tc>
          <w:tcPr>
            <w:tcW w:w="1748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6FEA52F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lastRenderedPageBreak/>
              <w:t>Rectal biopsy eosinophil peak count ≤32/</w:t>
            </w:r>
            <w:proofErr w:type="spellStart"/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hpf</w:t>
            </w:r>
            <w:proofErr w:type="spellEnd"/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single" w:sz="8" w:space="0" w:color="888888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13C9A0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AD8E4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52CF6D88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2425" w:type="dxa"/>
            <w:vMerge w:val="restart"/>
            <w:tcBorders>
              <w:top w:val="single" w:sz="4" w:space="0" w:color="auto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7AA9D7EA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-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0CD2038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.55 (1.62, 12.78)</w:t>
            </w:r>
          </w:p>
        </w:tc>
      </w:tr>
      <w:tr w:rsidR="00A24789" w:rsidRPr="00A24789" w14:paraId="6CC80706" w14:textId="77777777" w:rsidTr="00A00AD4">
        <w:trPr>
          <w:trHeight w:val="70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EDAD2A2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921A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D606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4" w:space="0" w:color="auto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31337135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vMerge/>
            <w:tcBorders>
              <w:top w:val="single" w:sz="4" w:space="0" w:color="212121"/>
              <w:left w:val="single" w:sz="8" w:space="0" w:color="888888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D8ACD9B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0FE747E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04</w:t>
            </w:r>
          </w:p>
        </w:tc>
      </w:tr>
      <w:tr w:rsidR="00A24789" w:rsidRPr="00A24789" w14:paraId="53CDB2CA" w14:textId="77777777" w:rsidTr="00A00AD4">
        <w:trPr>
          <w:trHeight w:val="315"/>
        </w:trPr>
        <w:tc>
          <w:tcPr>
            <w:tcW w:w="1748" w:type="dxa"/>
            <w:vMerge w:val="restart"/>
            <w:tcBorders>
              <w:top w:val="single" w:sz="4" w:space="0" w:color="212121"/>
              <w:left w:val="single" w:sz="8" w:space="0" w:color="000000"/>
              <w:bottom w:val="single" w:sz="4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0C257C1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Rectal biopsy surface villiform changes</w:t>
            </w:r>
          </w:p>
        </w:tc>
        <w:tc>
          <w:tcPr>
            <w:tcW w:w="1292" w:type="dxa"/>
            <w:vMerge w:val="restart"/>
            <w:tcBorders>
              <w:top w:val="single" w:sz="4" w:space="0" w:color="212121"/>
              <w:left w:val="single" w:sz="8" w:space="0" w:color="888888"/>
              <w:bottom w:val="single" w:sz="4" w:space="0" w:color="000000"/>
              <w:right w:val="single" w:sz="8" w:space="0" w:color="888888"/>
            </w:tcBorders>
            <w:shd w:val="clear" w:color="auto" w:fill="auto"/>
            <w:hideMark/>
          </w:tcPr>
          <w:p w14:paraId="4AAD7A94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single" w:sz="8" w:space="0" w:color="888888"/>
              <w:bottom w:val="single" w:sz="4" w:space="0" w:color="000000"/>
              <w:right w:val="single" w:sz="8" w:space="0" w:color="888888"/>
            </w:tcBorders>
            <w:shd w:val="clear" w:color="auto" w:fill="auto"/>
            <w:hideMark/>
          </w:tcPr>
          <w:p w14:paraId="7C445614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1144" w:type="dxa"/>
            <w:vMerge w:val="restart"/>
            <w:tcBorders>
              <w:top w:val="single" w:sz="4" w:space="0" w:color="212121"/>
              <w:left w:val="single" w:sz="8" w:space="0" w:color="888888"/>
              <w:bottom w:val="single" w:sz="4" w:space="0" w:color="000000"/>
              <w:right w:val="single" w:sz="8" w:space="0" w:color="888888"/>
            </w:tcBorders>
            <w:shd w:val="clear" w:color="auto" w:fill="auto"/>
            <w:hideMark/>
          </w:tcPr>
          <w:p w14:paraId="64A7470F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-</w:t>
            </w:r>
          </w:p>
        </w:tc>
        <w:tc>
          <w:tcPr>
            <w:tcW w:w="2425" w:type="dxa"/>
            <w:tcBorders>
              <w:top w:val="single" w:sz="4" w:space="0" w:color="212121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005DE5CB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No changes:</w:t>
            </w:r>
          </w:p>
        </w:tc>
        <w:tc>
          <w:tcPr>
            <w:tcW w:w="1432" w:type="dxa"/>
            <w:tcBorders>
              <w:top w:val="single" w:sz="4" w:space="0" w:color="212121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D4539F8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Changes:</w:t>
            </w:r>
          </w:p>
        </w:tc>
      </w:tr>
      <w:tr w:rsidR="00A24789" w:rsidRPr="00A24789" w14:paraId="27333DDD" w14:textId="77777777" w:rsidTr="00A00AD4">
        <w:trPr>
          <w:trHeight w:val="630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single" w:sz="4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550D37D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58CE2FA9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9074AA5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7C79D7F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2FF1C6D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.71 (0.97, 7.5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966C8D3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.05 (1.09, 8.56)</w:t>
            </w:r>
          </w:p>
        </w:tc>
      </w:tr>
      <w:tr w:rsidR="00A24789" w:rsidRPr="00A24789" w14:paraId="3F16AB2C" w14:textId="77777777" w:rsidTr="00A00AD4">
        <w:trPr>
          <w:trHeight w:val="125"/>
        </w:trPr>
        <w:tc>
          <w:tcPr>
            <w:tcW w:w="1748" w:type="dxa"/>
            <w:vMerge/>
            <w:tcBorders>
              <w:top w:val="single" w:sz="4" w:space="0" w:color="212121"/>
              <w:left w:val="single" w:sz="8" w:space="0" w:color="000000"/>
              <w:bottom w:val="single" w:sz="4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3D920BF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BCA3AF1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8441D9F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single" w:sz="4" w:space="0" w:color="212121"/>
              <w:left w:val="single" w:sz="8" w:space="0" w:color="888888"/>
              <w:bottom w:val="single" w:sz="4" w:space="0" w:color="000000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78313027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hideMark/>
          </w:tcPr>
          <w:p w14:paraId="12114EBE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3D068B31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34</w:t>
            </w:r>
          </w:p>
        </w:tc>
      </w:tr>
      <w:tr w:rsidR="00A24789" w:rsidRPr="00A24789" w14:paraId="35D6F779" w14:textId="77777777" w:rsidTr="00A00AD4">
        <w:trPr>
          <w:trHeight w:val="945"/>
        </w:trPr>
        <w:tc>
          <w:tcPr>
            <w:tcW w:w="1748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63B17EB0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Week 4 Remiss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2B561F9F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6.26 (3.79, 10.3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2207F001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.69 (1.67, 8.1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258F16A7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8.02 (3.11, 20.7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7D64D8A9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7.48 (2.67, 20.9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0D8BCF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No Remission</w:t>
            </w: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:</w:t>
            </w:r>
          </w:p>
        </w:tc>
      </w:tr>
      <w:tr w:rsidR="00A24789" w:rsidRPr="00A24789" w14:paraId="4299DD25" w14:textId="77777777" w:rsidTr="00A00AD4">
        <w:trPr>
          <w:trHeight w:val="945"/>
        </w:trPr>
        <w:tc>
          <w:tcPr>
            <w:tcW w:w="1748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2E0B454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5172A60C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 0.0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365908A8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10ADD6E5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0.000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7819DC11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31C5FF4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30.28 (6.36, 144.21)</w:t>
            </w:r>
          </w:p>
        </w:tc>
      </w:tr>
      <w:tr w:rsidR="00A24789" w:rsidRPr="00A24789" w14:paraId="5C98FCAA" w14:textId="77777777" w:rsidTr="00A00AD4">
        <w:trPr>
          <w:trHeight w:val="80"/>
        </w:trPr>
        <w:tc>
          <w:tcPr>
            <w:tcW w:w="1748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3C5B58D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72D2A548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161BAAC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3E7446D3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888888"/>
            </w:tcBorders>
            <w:shd w:val="clear" w:color="auto" w:fill="auto"/>
            <w:hideMark/>
          </w:tcPr>
          <w:p w14:paraId="0DCDEA04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F975B5E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&lt; 0.0001</w:t>
            </w:r>
          </w:p>
        </w:tc>
      </w:tr>
      <w:tr w:rsidR="00A24789" w:rsidRPr="00A24789" w14:paraId="5371B7E8" w14:textId="77777777" w:rsidTr="00A00AD4">
        <w:trPr>
          <w:trHeight w:val="458"/>
        </w:trPr>
        <w:tc>
          <w:tcPr>
            <w:tcW w:w="91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1E597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Model evaluation</w:t>
            </w:r>
          </w:p>
        </w:tc>
      </w:tr>
      <w:tr w:rsidR="00A24789" w:rsidRPr="00A24789" w14:paraId="6263CBC8" w14:textId="77777777" w:rsidTr="00A00AD4">
        <w:trPr>
          <w:trHeight w:val="945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4CA92868" w14:textId="77777777" w:rsidR="00A24789" w:rsidRPr="00A24789" w:rsidRDefault="00A24789" w:rsidP="00A2478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AUC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07FF18E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9 (0.74, 0.83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17628AE9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0 (0.61, 0.79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3A77DA92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8 (0.70, 0.86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  <w:hideMark/>
          </w:tcPr>
          <w:p w14:paraId="2308E949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7 (0.67, 0.87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4B9F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9 (0.82, 0.95)</w:t>
            </w:r>
          </w:p>
        </w:tc>
      </w:tr>
      <w:tr w:rsidR="00A24789" w:rsidRPr="00A24789" w14:paraId="4C543FB8" w14:textId="77777777" w:rsidTr="00A00AD4">
        <w:trPr>
          <w:trHeight w:val="945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298D9A43" w14:textId="77777777" w:rsidR="00A24789" w:rsidRPr="00A24789" w:rsidRDefault="00A24789" w:rsidP="00A2478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CV-AUC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3863D7AE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8 (0.73, 0.83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6955F1CB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0 (0.58, 0.82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2129F2CE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9 (0.68, 0.89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61549E8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8 (0.68, 0.89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37FA3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8 (0.81, 0.95)</w:t>
            </w:r>
          </w:p>
        </w:tc>
      </w:tr>
      <w:tr w:rsidR="00A24789" w:rsidRPr="00A24789" w14:paraId="44FE8D00" w14:textId="77777777" w:rsidTr="00A00AD4">
        <w:trPr>
          <w:trHeight w:val="945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571D55D3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Sensitivity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1B7273A5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44 (0.34, 0.71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10CB3B50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2 (0.45, 0.86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5FAF32A5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40 (0.26, 0.88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5F36C1D3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2 (0.00, 0.80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6AC58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1 (0.60, 0.89)</w:t>
            </w:r>
          </w:p>
        </w:tc>
      </w:tr>
      <w:tr w:rsidR="00A24789" w:rsidRPr="00A24789" w14:paraId="491DB85F" w14:textId="77777777" w:rsidTr="00A00AD4">
        <w:trPr>
          <w:trHeight w:val="945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74741B74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Specificity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254E24E8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9 (0.74, 0.93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41EAA42F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1 (0.44, 0.85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61A978F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94 (0.63, 0.98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3D935A8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6 (0.81, 1.00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5A87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91 (0.77, 0.96)</w:t>
            </w:r>
          </w:p>
        </w:tc>
      </w:tr>
      <w:tr w:rsidR="00A24789" w:rsidRPr="00A24789" w14:paraId="010F59D3" w14:textId="77777777" w:rsidTr="00A00AD4">
        <w:trPr>
          <w:trHeight w:val="945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1437031C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Positive predictive valu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1D7F008C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8 (0.58, 0.76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2C44B741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4 (0.56, 0.79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6336FB86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6 (0.56, 0.92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4F5C2563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55 (0.00, 0.73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31B69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1 (0.67, 0.90)</w:t>
            </w:r>
          </w:p>
        </w:tc>
      </w:tr>
      <w:tr w:rsidR="00A24789" w:rsidRPr="00A24789" w14:paraId="53D0C44A" w14:textId="77777777" w:rsidTr="00A00AD4">
        <w:trPr>
          <w:trHeight w:val="945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44F59C7D" w14:textId="77777777" w:rsidR="00A24789" w:rsidRPr="00A24789" w:rsidRDefault="00A24789" w:rsidP="00A24789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Negative predictive valu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1D814107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5 (0.71, 0.82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02A871C7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69 (0.58, 0.80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132196AB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75 (0.68, 0.89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88888"/>
            </w:tcBorders>
            <w:shd w:val="clear" w:color="auto" w:fill="auto"/>
            <w:vAlign w:val="center"/>
          </w:tcPr>
          <w:p w14:paraId="0A9DDA85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9 (0.76, 0.94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4D3DD" w14:textId="77777777" w:rsidR="00A24789" w:rsidRPr="00A24789" w:rsidRDefault="00A24789" w:rsidP="00A24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85 (0.81, 0.94)</w:t>
            </w:r>
          </w:p>
        </w:tc>
      </w:tr>
      <w:tr w:rsidR="00A24789" w:rsidRPr="00A24789" w14:paraId="00CCBBCD" w14:textId="77777777" w:rsidTr="00A00AD4">
        <w:trPr>
          <w:trHeight w:val="945"/>
        </w:trPr>
        <w:tc>
          <w:tcPr>
            <w:tcW w:w="91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72028" w14:textId="77777777" w:rsidR="00A24789" w:rsidRPr="00A24789" w:rsidRDefault="00A24789" w:rsidP="00A247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Shaker2Lancet-Regular" w:hAnsi="Arial" w:cs="Arial"/>
                <w:sz w:val="20"/>
                <w:szCs w:val="20"/>
              </w:rPr>
            </w:pPr>
            <w:r w:rsidRPr="00A24789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#</w:t>
            </w:r>
            <w:r w:rsidRPr="00A24789">
              <w:rPr>
                <w:rFonts w:ascii="Arial" w:eastAsia="Shaker2Lancet-Regular" w:hAnsi="Arial" w:cs="Arial"/>
                <w:sz w:val="20"/>
                <w:szCs w:val="20"/>
              </w:rPr>
              <w:t>N is the number evaluable at week 12 and with no protocol violations. AUC=area under the curve.</w:t>
            </w:r>
          </w:p>
          <w:p w14:paraId="2B6946C5" w14:textId="77777777" w:rsidR="00A24789" w:rsidRPr="00A24789" w:rsidRDefault="00A24789" w:rsidP="00A2478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Shaker2Lancet-Regular" w:hAnsi="Arial" w:cs="Arial"/>
                <w:sz w:val="20"/>
                <w:szCs w:val="20"/>
              </w:rPr>
            </w:pPr>
            <w:r w:rsidRPr="00A24789">
              <w:rPr>
                <w:rFonts w:ascii="Arial" w:eastAsia="Shaker2Lancet-Regular" w:hAnsi="Arial" w:cs="Arial"/>
                <w:sz w:val="20"/>
                <w:szCs w:val="20"/>
              </w:rPr>
              <w:t>CV-AUC=10-fold cross validation AUC.</w:t>
            </w:r>
          </w:p>
        </w:tc>
      </w:tr>
    </w:tbl>
    <w:p w14:paraId="067C041D" w14:textId="77777777" w:rsidR="006D610C" w:rsidRDefault="006D610C"/>
    <w:sectPr w:rsidR="006D6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2Lancet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789"/>
    <w:rsid w:val="006D610C"/>
    <w:rsid w:val="009468ED"/>
    <w:rsid w:val="00A2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36349"/>
  <w15:chartTrackingRefBased/>
  <w15:docId w15:val="{B36A1AC8-9C8B-4DBD-BC3C-4AA0EDDE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7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</dc:creator>
  <cp:keywords/>
  <dc:description/>
  <cp:lastModifiedBy>Wang, Zhu</cp:lastModifiedBy>
  <cp:revision>1</cp:revision>
  <dcterms:created xsi:type="dcterms:W3CDTF">2023-07-02T15:28:00Z</dcterms:created>
  <dcterms:modified xsi:type="dcterms:W3CDTF">2023-07-02T15:32:00Z</dcterms:modified>
</cp:coreProperties>
</file>